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F5F" w:rsidRPr="00B97E48" w:rsidRDefault="00DE5F5F" w:rsidP="00DE5F5F">
      <w:pPr>
        <w:spacing w:line="360" w:lineRule="auto"/>
        <w:rPr>
          <w:b/>
          <w:sz w:val="24"/>
        </w:rPr>
      </w:pPr>
      <w:r w:rsidRPr="00B97E48">
        <w:rPr>
          <w:sz w:val="24"/>
        </w:rPr>
        <w:t xml:space="preserve">Table </w:t>
      </w:r>
      <w:r w:rsidRPr="00B97E48">
        <w:rPr>
          <w:rFonts w:hint="eastAsia"/>
          <w:sz w:val="24"/>
        </w:rPr>
        <w:t>S2</w:t>
      </w:r>
      <w:r>
        <w:rPr>
          <w:rFonts w:hint="eastAsia"/>
          <w:b/>
          <w:sz w:val="24"/>
        </w:rPr>
        <w:t xml:space="preserve"> </w:t>
      </w:r>
      <w:r w:rsidRPr="005738D6">
        <w:rPr>
          <w:bCs/>
          <w:sz w:val="24"/>
        </w:rPr>
        <w:t>Results of meta-regression analysis exploring source of heterogeneity with overall survival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943"/>
        <w:gridCol w:w="1985"/>
        <w:gridCol w:w="1700"/>
        <w:gridCol w:w="1894"/>
      </w:tblGrid>
      <w:tr w:rsidR="00DE5F5F" w:rsidRPr="005738D6" w:rsidTr="00850A2C">
        <w:tc>
          <w:tcPr>
            <w:tcW w:w="2943" w:type="dxa"/>
            <w:vMerge w:val="restart"/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 w:rsidRPr="005738D6">
              <w:rPr>
                <w:color w:val="000000"/>
                <w:sz w:val="24"/>
              </w:rPr>
              <w:t>Covariates</w:t>
            </w:r>
          </w:p>
        </w:tc>
        <w:tc>
          <w:tcPr>
            <w:tcW w:w="5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ind w:firstLineChars="550" w:firstLine="1320"/>
              <w:rPr>
                <w:sz w:val="24"/>
              </w:rPr>
            </w:pPr>
            <w:proofErr w:type="spellStart"/>
            <w:r w:rsidRPr="005738D6">
              <w:rPr>
                <w:sz w:val="24"/>
              </w:rPr>
              <w:t>Univariate</w:t>
            </w:r>
            <w:proofErr w:type="spellEnd"/>
            <w:r w:rsidRPr="005738D6">
              <w:rPr>
                <w:rFonts w:hint="eastAsia"/>
                <w:sz w:val="24"/>
              </w:rPr>
              <w:t xml:space="preserve"> </w:t>
            </w:r>
            <w:r w:rsidRPr="005738D6">
              <w:rPr>
                <w:sz w:val="24"/>
              </w:rPr>
              <w:t>analysis</w:t>
            </w:r>
          </w:p>
        </w:tc>
      </w:tr>
      <w:tr w:rsidR="00DE5F5F" w:rsidRPr="005738D6" w:rsidTr="0099332E">
        <w:tc>
          <w:tcPr>
            <w:tcW w:w="2943" w:type="dxa"/>
            <w:vMerge/>
            <w:tcBorders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 w:rsidRPr="005738D6">
              <w:rPr>
                <w:rFonts w:hint="eastAsia"/>
                <w:sz w:val="24"/>
              </w:rPr>
              <w:t xml:space="preserve"> </w:t>
            </w:r>
            <w:r w:rsidRPr="005738D6">
              <w:rPr>
                <w:sz w:val="24"/>
              </w:rPr>
              <w:t>Coefficient</w:t>
            </w:r>
            <w:r w:rsidRPr="005738D6">
              <w:rPr>
                <w:rFonts w:hint="eastAsia"/>
                <w:sz w:val="24"/>
              </w:rPr>
              <w:t xml:space="preserve">                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 w:rsidRPr="005738D6">
              <w:rPr>
                <w:sz w:val="24"/>
              </w:rPr>
              <w:t>S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 w:rsidRPr="00891089">
              <w:rPr>
                <w:i/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 w:rsidRPr="005738D6">
              <w:rPr>
                <w:sz w:val="24"/>
              </w:rPr>
              <w:t>value</w:t>
            </w:r>
          </w:p>
        </w:tc>
      </w:tr>
      <w:tr w:rsidR="00DE5F5F" w:rsidRPr="005738D6" w:rsidTr="0099332E">
        <w:trPr>
          <w:trHeight w:val="155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umor st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-0.0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40</w:t>
            </w:r>
          </w:p>
        </w:tc>
      </w:tr>
      <w:tr w:rsidR="00DE5F5F" w:rsidRPr="005738D6" w:rsidTr="0099332E">
        <w:trPr>
          <w:trHeight w:val="155"/>
        </w:trPr>
        <w:tc>
          <w:tcPr>
            <w:tcW w:w="2943" w:type="dxa"/>
            <w:tcBorders>
              <w:top w:val="nil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Antibody </w:t>
            </w:r>
            <w:r>
              <w:rPr>
                <w:rFonts w:hint="eastAsia"/>
                <w:sz w:val="24"/>
              </w:rPr>
              <w:t>us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0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0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50</w:t>
            </w:r>
          </w:p>
        </w:tc>
      </w:tr>
      <w:tr w:rsidR="00DE5F5F" w:rsidRPr="005738D6" w:rsidTr="0099332E">
        <w:trPr>
          <w:trHeight w:val="155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DE5F5F" w:rsidRPr="00951613" w:rsidRDefault="00DE5F5F" w:rsidP="00850A2C">
            <w:pPr>
              <w:spacing w:line="360" w:lineRule="auto"/>
              <w:rPr>
                <w:sz w:val="24"/>
              </w:rPr>
            </w:pPr>
            <w:r w:rsidRPr="00951613">
              <w:rPr>
                <w:sz w:val="24"/>
              </w:rPr>
              <w:t>Cutoff of</w:t>
            </w:r>
            <w:r w:rsidRPr="00951613">
              <w:rPr>
                <w:rFonts w:hint="eastAsia"/>
                <w:sz w:val="24"/>
              </w:rPr>
              <w:t xml:space="preserve"> CD133</w:t>
            </w:r>
            <w:r w:rsidRPr="00951613">
              <w:rPr>
                <w:sz w:val="24"/>
              </w:rPr>
              <w:t xml:space="preserve"> positive</w:t>
            </w:r>
            <w:r w:rsidRPr="00951613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0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08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DE5F5F" w:rsidRPr="005738D6" w:rsidRDefault="00DE5F5F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.84</w:t>
            </w:r>
          </w:p>
        </w:tc>
      </w:tr>
    </w:tbl>
    <w:p w:rsidR="00DE5F5F" w:rsidRDefault="00DE5F5F">
      <w:r w:rsidRPr="005738D6">
        <w:rPr>
          <w:sz w:val="24"/>
        </w:rPr>
        <w:t>Note: The dependent variable is the RR for overall survival (OS) from each study. Weights have been assigned according to the estimated variance of RR. SE, standard error of the coefficient.</w:t>
      </w:r>
    </w:p>
    <w:sectPr w:rsidR="00DE5F5F" w:rsidSect="00361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75CB3"/>
    <w:rsid w:val="00000868"/>
    <w:rsid w:val="00361961"/>
    <w:rsid w:val="005167CD"/>
    <w:rsid w:val="00775CB3"/>
    <w:rsid w:val="00875A67"/>
    <w:rsid w:val="00925F8B"/>
    <w:rsid w:val="00951613"/>
    <w:rsid w:val="0099332E"/>
    <w:rsid w:val="00AB4192"/>
    <w:rsid w:val="00AC3D04"/>
    <w:rsid w:val="00B7505E"/>
    <w:rsid w:val="00B97E48"/>
    <w:rsid w:val="00BA705D"/>
    <w:rsid w:val="00DE5F5F"/>
    <w:rsid w:val="00F00695"/>
    <w:rsid w:val="00F247D6"/>
    <w:rsid w:val="00F710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75CB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2-11-03T04:02:00Z</dcterms:created>
  <dcterms:modified xsi:type="dcterms:W3CDTF">2012-11-03T07:08:00Z</dcterms:modified>
</cp:coreProperties>
</file>